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29C22" w14:textId="0AD5B77E" w:rsidR="005226E2" w:rsidRPr="00FC20B0" w:rsidRDefault="00C3224E">
      <w:pPr>
        <w:rPr>
          <w:rFonts w:ascii="Times New Roman" w:hAnsi="Times New Roman" w:cs="Times New Roman"/>
          <w:sz w:val="24"/>
          <w:szCs w:val="24"/>
        </w:rPr>
      </w:pPr>
      <w:r w:rsidRPr="00FC20B0">
        <w:rPr>
          <w:rFonts w:ascii="Times New Roman" w:hAnsi="Times New Roman" w:cs="Times New Roman"/>
          <w:sz w:val="24"/>
          <w:szCs w:val="24"/>
        </w:rPr>
        <w:t xml:space="preserve">Table </w:t>
      </w:r>
      <w:r w:rsidR="00A72EF4">
        <w:rPr>
          <w:rFonts w:ascii="Times New Roman" w:hAnsi="Times New Roman" w:cs="Times New Roman"/>
          <w:sz w:val="24"/>
          <w:szCs w:val="24"/>
        </w:rPr>
        <w:t>2</w:t>
      </w:r>
      <w:r w:rsidRPr="00FC20B0">
        <w:rPr>
          <w:rFonts w:ascii="Times New Roman" w:hAnsi="Times New Roman" w:cs="Times New Roman"/>
          <w:sz w:val="24"/>
          <w:szCs w:val="24"/>
        </w:rPr>
        <w:t>: J</w:t>
      </w:r>
      <w:r w:rsidR="005F734B">
        <w:rPr>
          <w:rFonts w:ascii="Times New Roman" w:hAnsi="Times New Roman" w:cs="Times New Roman"/>
          <w:sz w:val="24"/>
          <w:szCs w:val="24"/>
        </w:rPr>
        <w:t>.</w:t>
      </w:r>
      <w:r w:rsidRPr="00FC20B0">
        <w:rPr>
          <w:rFonts w:ascii="Times New Roman" w:hAnsi="Times New Roman" w:cs="Times New Roman"/>
          <w:sz w:val="24"/>
          <w:szCs w:val="24"/>
        </w:rPr>
        <w:t>B</w:t>
      </w:r>
      <w:r w:rsidR="005F734B">
        <w:rPr>
          <w:rFonts w:ascii="Times New Roman" w:hAnsi="Times New Roman" w:cs="Times New Roman"/>
          <w:sz w:val="24"/>
          <w:szCs w:val="24"/>
        </w:rPr>
        <w:t>.</w:t>
      </w:r>
      <w:r w:rsidRPr="00FC20B0">
        <w:rPr>
          <w:rFonts w:ascii="Times New Roman" w:hAnsi="Times New Roman" w:cs="Times New Roman"/>
          <w:sz w:val="24"/>
          <w:szCs w:val="24"/>
        </w:rPr>
        <w:t>I Critical Appraisal Checklist for Studies Reporting Prevalence Dat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1112"/>
        <w:gridCol w:w="1100"/>
        <w:gridCol w:w="763"/>
        <w:gridCol w:w="1148"/>
        <w:gridCol w:w="1530"/>
        <w:gridCol w:w="986"/>
        <w:gridCol w:w="1268"/>
        <w:gridCol w:w="881"/>
        <w:gridCol w:w="1316"/>
        <w:gridCol w:w="858"/>
        <w:gridCol w:w="1035"/>
      </w:tblGrid>
      <w:tr w:rsidR="00E758CB" w:rsidRPr="00647E02" w14:paraId="781C3931" w14:textId="77777777" w:rsidTr="00647E02">
        <w:trPr>
          <w:cantSplit/>
          <w:trHeight w:val="2520"/>
        </w:trPr>
        <w:tc>
          <w:tcPr>
            <w:tcW w:w="702" w:type="pct"/>
            <w:shd w:val="clear" w:color="auto" w:fill="auto"/>
            <w:textDirection w:val="btLr"/>
            <w:vAlign w:val="center"/>
            <w:hideMark/>
          </w:tcPr>
          <w:p w14:paraId="70323921" w14:textId="77777777" w:rsidR="00E758CB" w:rsidRDefault="00E758CB" w:rsidP="00C3224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Criteria (Yes/No/Unclear/NA)</w:t>
            </w:r>
          </w:p>
          <w:p w14:paraId="6C8F8AD8" w14:textId="77777777" w:rsidR="00FC0B9C" w:rsidRDefault="00FC0B9C" w:rsidP="00C3224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Yes = 1</w:t>
            </w:r>
          </w:p>
          <w:p w14:paraId="0063EAB6" w14:textId="3B621441" w:rsidR="00FC0B9C" w:rsidRPr="00205AAF" w:rsidRDefault="00FC0B9C" w:rsidP="00C3224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No/Unclear/N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 xml:space="preserve"> = 0</w:t>
            </w:r>
          </w:p>
        </w:tc>
        <w:tc>
          <w:tcPr>
            <w:tcW w:w="401" w:type="pct"/>
            <w:shd w:val="clear" w:color="auto" w:fill="auto"/>
            <w:textDirection w:val="btLr"/>
            <w:vAlign w:val="center"/>
            <w:hideMark/>
          </w:tcPr>
          <w:p w14:paraId="142FF680" w14:textId="77777777" w:rsidR="00E758CB" w:rsidRPr="00205AAF" w:rsidRDefault="00E758CB" w:rsidP="00C3224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lang w:eastAsia="en-MY"/>
              </w:rPr>
              <w:t>Was the sample frame appropriate to address the target population?</w:t>
            </w:r>
          </w:p>
        </w:tc>
        <w:tc>
          <w:tcPr>
            <w:tcW w:w="397" w:type="pct"/>
            <w:shd w:val="clear" w:color="auto" w:fill="auto"/>
            <w:textDirection w:val="btLr"/>
            <w:vAlign w:val="center"/>
            <w:hideMark/>
          </w:tcPr>
          <w:p w14:paraId="0F1050B1" w14:textId="77777777" w:rsidR="00E758CB" w:rsidRPr="00205AAF" w:rsidRDefault="00E758CB" w:rsidP="00C3224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lang w:eastAsia="en-MY"/>
              </w:rPr>
              <w:t>Were study participants sampled in an appropriate way?</w:t>
            </w:r>
          </w:p>
        </w:tc>
        <w:tc>
          <w:tcPr>
            <w:tcW w:w="276" w:type="pct"/>
            <w:shd w:val="clear" w:color="auto" w:fill="auto"/>
            <w:textDirection w:val="btLr"/>
            <w:vAlign w:val="center"/>
            <w:hideMark/>
          </w:tcPr>
          <w:p w14:paraId="7FF43D04" w14:textId="77777777" w:rsidR="00E758CB" w:rsidRPr="00205AAF" w:rsidRDefault="00E758CB" w:rsidP="00C3224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lang w:eastAsia="en-MY"/>
              </w:rPr>
              <w:t>Was the sample size adequate?</w:t>
            </w:r>
          </w:p>
        </w:tc>
        <w:tc>
          <w:tcPr>
            <w:tcW w:w="414" w:type="pct"/>
            <w:shd w:val="clear" w:color="auto" w:fill="auto"/>
            <w:textDirection w:val="btLr"/>
            <w:vAlign w:val="center"/>
            <w:hideMark/>
          </w:tcPr>
          <w:p w14:paraId="57D5C6FB" w14:textId="77777777" w:rsidR="00E758CB" w:rsidRPr="00205AAF" w:rsidRDefault="00E758CB" w:rsidP="00C3224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lang w:eastAsia="en-MY"/>
              </w:rPr>
              <w:t>Were the study subjects and the setting described in detail?</w:t>
            </w:r>
          </w:p>
        </w:tc>
        <w:tc>
          <w:tcPr>
            <w:tcW w:w="551" w:type="pct"/>
            <w:shd w:val="clear" w:color="auto" w:fill="auto"/>
            <w:textDirection w:val="btLr"/>
            <w:vAlign w:val="center"/>
            <w:hideMark/>
          </w:tcPr>
          <w:p w14:paraId="3F3F7941" w14:textId="77777777" w:rsidR="00E758CB" w:rsidRPr="00205AAF" w:rsidRDefault="00E758CB" w:rsidP="00C3224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lang w:eastAsia="en-MY"/>
              </w:rPr>
              <w:t>Was a sample size justification, power description, or variance and effect estimates provided?</w:t>
            </w:r>
          </w:p>
        </w:tc>
        <w:tc>
          <w:tcPr>
            <w:tcW w:w="356" w:type="pct"/>
            <w:shd w:val="clear" w:color="auto" w:fill="auto"/>
            <w:textDirection w:val="btLr"/>
            <w:vAlign w:val="center"/>
            <w:hideMark/>
          </w:tcPr>
          <w:p w14:paraId="011B85F0" w14:textId="77777777" w:rsidR="00E758CB" w:rsidRPr="00205AAF" w:rsidRDefault="00E758CB" w:rsidP="00C3224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lang w:eastAsia="en-MY"/>
              </w:rPr>
              <w:t>Were valid methods used for the identification of the condition?</w:t>
            </w:r>
          </w:p>
        </w:tc>
        <w:tc>
          <w:tcPr>
            <w:tcW w:w="457" w:type="pct"/>
            <w:shd w:val="clear" w:color="auto" w:fill="auto"/>
            <w:textDirection w:val="btLr"/>
            <w:vAlign w:val="center"/>
            <w:hideMark/>
          </w:tcPr>
          <w:p w14:paraId="17EDFB11" w14:textId="77777777" w:rsidR="00E758CB" w:rsidRPr="00205AAF" w:rsidRDefault="00E758CB" w:rsidP="00C3224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lang w:eastAsia="en-MY"/>
              </w:rPr>
              <w:t>Was the condition measured in a standard, reliable way for all participants?</w:t>
            </w:r>
          </w:p>
        </w:tc>
        <w:tc>
          <w:tcPr>
            <w:tcW w:w="318" w:type="pct"/>
            <w:shd w:val="clear" w:color="auto" w:fill="auto"/>
            <w:textDirection w:val="btLr"/>
            <w:vAlign w:val="center"/>
            <w:hideMark/>
          </w:tcPr>
          <w:p w14:paraId="1FC57B78" w14:textId="77777777" w:rsidR="00E758CB" w:rsidRPr="00205AAF" w:rsidRDefault="00E758CB" w:rsidP="00C3224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lang w:eastAsia="en-MY"/>
              </w:rPr>
              <w:t>Was there appropriate statistical analysis?</w:t>
            </w:r>
          </w:p>
        </w:tc>
        <w:tc>
          <w:tcPr>
            <w:tcW w:w="474" w:type="pct"/>
            <w:shd w:val="clear" w:color="auto" w:fill="auto"/>
            <w:textDirection w:val="btLr"/>
            <w:vAlign w:val="center"/>
            <w:hideMark/>
          </w:tcPr>
          <w:p w14:paraId="761E63B9" w14:textId="77777777" w:rsidR="00E758CB" w:rsidRPr="00205AAF" w:rsidRDefault="00E758CB" w:rsidP="00C3224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lang w:eastAsia="en-MY"/>
              </w:rPr>
              <w:t>Was the response rate adequate, and if not, was the low response rate managed appropriately?</w:t>
            </w:r>
          </w:p>
        </w:tc>
        <w:tc>
          <w:tcPr>
            <w:tcW w:w="282" w:type="pct"/>
            <w:shd w:val="clear" w:color="auto" w:fill="auto"/>
            <w:textDirection w:val="btLr"/>
            <w:vAlign w:val="center"/>
            <w:hideMark/>
          </w:tcPr>
          <w:p w14:paraId="6426DA4C" w14:textId="77777777" w:rsidR="00E758CB" w:rsidRDefault="00E758CB" w:rsidP="00C3224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Total quality score</w:t>
            </w:r>
          </w:p>
          <w:p w14:paraId="06E4B073" w14:textId="28805CB3" w:rsidR="00361105" w:rsidRPr="00205AAF" w:rsidRDefault="00361105" w:rsidP="0036110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n</w:t>
            </w:r>
            <w:r w:rsidR="005E1B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(%)</w:t>
            </w:r>
          </w:p>
        </w:tc>
        <w:tc>
          <w:tcPr>
            <w:tcW w:w="371" w:type="pct"/>
            <w:shd w:val="clear" w:color="auto" w:fill="auto"/>
            <w:textDirection w:val="btLr"/>
            <w:vAlign w:val="center"/>
            <w:hideMark/>
          </w:tcPr>
          <w:p w14:paraId="0E51EDCB" w14:textId="77777777" w:rsidR="00E758CB" w:rsidRPr="00205AAF" w:rsidRDefault="00E758CB" w:rsidP="00C3224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Risk of Bias</w:t>
            </w:r>
          </w:p>
        </w:tc>
      </w:tr>
      <w:tr w:rsidR="00E758CB" w:rsidRPr="00647E02" w14:paraId="18D08266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DCB12B2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Abebe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299274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884CF4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A115DC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747FDA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FDABF6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5ED435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A3DE6B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3C86FC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B748D0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152B1FC" w14:textId="3A417AA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100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C83012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06D4C105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12274A3D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Abu-Farha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857CF1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BAF8EE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909F19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D85CDC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1340D4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4EF442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A16455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36EE4D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04EA5F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4429B1F" w14:textId="510A5865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A45E7A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7A2F8787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AFD9E01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Abuown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EA3674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DBCE8C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339FA2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23F3D7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F25725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A9F6BD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0F8C57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2BD109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A327C7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DDD0A76" w14:textId="4FF3AAB4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3E7442F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1B203240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C6F38B0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Adebisi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1DE681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C4D18D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4BFF1E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2B05BD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2BF81D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7E6282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39EEF0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343D20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BDC45A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C682674" w14:textId="613F5F89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88.9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297F86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7FD74592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3D347DA5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Adeniyi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1C4FCD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D25363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79D17C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0A6BBB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77BFD5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AB31D1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46EF7E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02A4EB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21B640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FD84ECF" w14:textId="33B429FD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85429DF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3FA0FEA3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094F205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Ahmed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D15669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90D47E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D8B81B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BFD2B4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A72AAD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C110F1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57BB68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616FB9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ABF9F4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44F7B7B" w14:textId="681D1758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840F91A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7A7201B9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1E5582CB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Akel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187557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FE6F7D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ABF011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C99D79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4F004C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6F4597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718871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3034FE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11E176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A73CDBD" w14:textId="3F157165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7A89BE8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494B1973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2B90C5F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Akiful</w:t>
            </w:r>
            <w:proofErr w:type="spellEnd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Haque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01C5D3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B311CD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62C396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9A1E67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3139E8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2B664F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A4BEDC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DED14E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B47AB3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77F8FBC" w14:textId="34AC1525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3B9C86F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66C8BB2A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11C236C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Alabdulla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F87CD7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7E2F36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8A16D3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3E7E84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2C65A4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E8182D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98595B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4CEB53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90A464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A363EEB" w14:textId="5520D4D3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E18C19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31078656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3DC12242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AlAwadhi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54C1C5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3E6F6D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E985E6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066AC6D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95B517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F512BE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80D34E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DB427F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36CF2B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5A8FA41" w14:textId="48B40408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E954F14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2C66B770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8B96371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Alfageeh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B28A37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114F08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B5BC65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AD45E5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0349AB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D20D15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F0B2B6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A8BF3F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61C234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0812F48" w14:textId="409D050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66.7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6FFBF9C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03D3987E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7B980F83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Alley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3980DE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B5A0D6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8C0913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E8ED2C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839DFA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F4714E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4FA34D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DCA022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9C1A18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45DBE0F" w14:textId="67917A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B512A6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0940A98C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78DD7AA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Al-</w:t>
            </w: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arshoudi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7976FF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7AE72E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A7BCA0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A02903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F644D3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5F468F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C6BA7F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9179FA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A5472E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4C7F7D5" w14:textId="5922D5FF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77.8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67B74E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0300C2B0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10B51B5B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Al-</w:t>
            </w: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etwali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EE72E1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5DF7BB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99951F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09EAB66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C63FAC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297DBE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6DC680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08F2A5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F58DB2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EDBFE78" w14:textId="531422F0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8BE2E3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68E3F17B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4F399C53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Al-</w:t>
            </w: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istarehi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02EF37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43E3E5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2EA9F6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DF1AEF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BD252C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EBFAC8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A4BD03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980189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23C125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597E034" w14:textId="3FF29AA1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77.8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E8113D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67CCB54F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BB3E09E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Al-</w:t>
            </w: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haithef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EBCB43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85A58E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D11753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1CB0DB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5D9B83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C7CD93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CA5040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197F7C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E095D8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8566594" w14:textId="228ECB3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88.9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583AE9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3357F4F9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3354803A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Al-Mulla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BC7F37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0D3A6C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2B2AB0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B586AA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A01A36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BE75D2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5ED386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899608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F18A27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F1D6209" w14:textId="20E302E4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77.8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546AC9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5D282226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505DBF4F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Alobaidi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781252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07AE86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632FA8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CC20CF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B777C1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1DFCEC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20C750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2F21AA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CF570B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EF182C9" w14:textId="468D26C1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23317E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4B96CF32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7B2FEF8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Al-</w:t>
            </w: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Qerem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8EC50E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CE87B7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DD5845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0343884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0CFD0F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F8FED3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F8C603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755481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DBBC08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6D6900D" w14:textId="29E0672D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77.8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06130B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4D26FD1E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73978E86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lastRenderedPageBreak/>
              <w:t>Alqudeimat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84390F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31CDE9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594540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66825C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47CF9B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98589F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30AE5C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41DF8B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CDB036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91F7E56" w14:textId="3D0B8DB5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83E67F5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2A050C27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BC93CF1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Al-</w:t>
            </w: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Sanafi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233C99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7CA3A6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42FDF0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B8D012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B72836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326A88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D1D2FA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3B9A18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376E16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2B13390" w14:textId="61730FCA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88.9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313CF5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24B6D192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1EAFF0B7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Alshahrani</w:t>
            </w:r>
            <w:proofErr w:type="spellEnd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,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EB25DF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BCBC37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3178EC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9CDC94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6B07AB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B60C65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AA5442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133881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0F7EB8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213CE2B" w14:textId="1631B24B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88.9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CD93AF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623B9CC4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1492935A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Alvarado-Socarras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62B97D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16D237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2F7737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A14614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AE4FFF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E3B92E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E7F4CE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4B73C5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4920B5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1CA5550" w14:textId="3014A496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A379AD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5DFBA867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3F9FEAB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Asadi</w:t>
            </w:r>
            <w:proofErr w:type="spellEnd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</w:t>
            </w: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Faezi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8ABBC7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F68F81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903722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43F720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106360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652BEC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F6E6A4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9F1162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0EB3AD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B3C58BD" w14:textId="22FAEC9B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5252B5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1B2D904E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1A78596D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Attwell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60B748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08329C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2E687F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0FBE6C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AD223E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AB8689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F91B64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40BD0C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45591E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1CC01F3" w14:textId="58435352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77.8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A737A7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2F2FE998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3E05C3D9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abicki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E37288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51BCFC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6FF4A2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ACBB45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3D2846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E2F88E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0A3625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6FFFFB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601E91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25820DA" w14:textId="7F483AAF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9F10A95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7A099884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5C21429C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aghdadi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305451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C379AA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C35E89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B27EE0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5E4277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CC9CEC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50F638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A699F0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1060AB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FD4B82F" w14:textId="0B91AF08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88.9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EAAD06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558D73AD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5D2CFA76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ai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1915A1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03AA47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4C416D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1ADE78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797748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85DC35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01AF2D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4E2D19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C902DA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23453BC" w14:textId="4FF9E39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66.7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C7D14A3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6DA7A4FC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E9BA91D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endau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4B37B4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48D200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5132A4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B48B47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F3F08B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03D96F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5D556B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46BEA4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B07195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A648C0D" w14:textId="110034ED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E5DC04F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0F5C6B04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5371555A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lanchard-</w:t>
            </w: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Rohner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DE436A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710D5F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BEE55C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15C96E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8168BF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40541D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8BC12F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230BEF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319C6E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EF0F505" w14:textId="03257B5A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66.7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CF49DF4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7D3B96CA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78235F8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ongomin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95D49C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AE52E1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526026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E37A97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86C6DC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2BD472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260BDB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45A5DF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9D3695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E7D8A60" w14:textId="10639B23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77.8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1322ED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2C611A10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7214B56C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ono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F80E72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F305A7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D0B9A3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128FE8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CB9A8A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9881B9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597FCB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2C62E6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7EE006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09330A3" w14:textId="0F53AF2F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9BDAB4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5B4C6867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431AC09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utter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0A18F0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0F94E3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739ACA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AA1707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E63567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3FA2FD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00AF01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EA8EAF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14B967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BD85A07" w14:textId="18744C62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6028F9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4EE4A648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1D4E26B0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Carmody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A2EFDA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7C6206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6D6BBE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6F28F1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269265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6F103D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72E25D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06E091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86061D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49774AA" w14:textId="4FFB2A8F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16370A1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0B63D296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34CBF12C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Cerda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EEFF6B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6D9444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81DBB5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7A937D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1CF621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BF3987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B2C4A2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D263E0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F261CF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431C65B" w14:textId="6EF479D4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88.9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4938BB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485D7DDB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F927593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Chaudhary,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0B53AE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3A19A1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9A14CF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C1227D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F8E94C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BEF83C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E9FDE3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61D755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32A963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3D29F10" w14:textId="33F2B580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88.9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22D212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1186E6F8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45B20650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Chen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9A8F70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21A1B8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E9E6B7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E8DD69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26E9D1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88DA90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D9AC01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4C936C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647887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14B606E" w14:textId="0129B02B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88.9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3BF009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75EFA3B4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7F5780EC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Del Riccio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AF9CCD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C34AF6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C3A8F1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D910CF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0AA8FB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A57ECE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A27D45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50B2FC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934DB6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BD0FC45" w14:textId="719C8E35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B6AA959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552F08D0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56831A5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Detoc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945472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1C7968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0E7BB4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5093A2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E0911C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CFC0C3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C6E26E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8D71BE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F551D7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F575350" w14:textId="40A308D1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424070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398717BF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871E8E9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Di Gennaro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500E1D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DE52C4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BE18A7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68916A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436B2F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17CDE0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E5EE87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A091E5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ADD7B7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DD592B6" w14:textId="49962320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56A493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2A6E96F8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EA6DBA6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Di Giuseppe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24519F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000F39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F8DB4C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A5E319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AA0E66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9B5313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72D5B8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21E0AE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594783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BD48FF9" w14:textId="72E6B741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100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4A4341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4491CC0B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FA2684E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Dinga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4886BB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0998DE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DE657E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8C7D39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50E614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3B633C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FEC935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1DC24E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57F83C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7EF8AC4" w14:textId="1B511371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77.8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BAB456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20A9FB5F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84D9D1C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Ditekemena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491103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C27EE0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2E3CA3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7D1EFA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BE4D38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493E2C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86F7BA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7E7989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AD5104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ADD40CA" w14:textId="1FCE5D5E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50B618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51A1775A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341D383D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Dror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00355F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B070FA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8F112D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36DE9A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AAA649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5E0FCE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352BE7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86112C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F1A1D6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7E6F2B4" w14:textId="4AE0915A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1F9A7A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6CC37EDE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3A6C8EB0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Dror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1AACB5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0483E9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E9633A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348266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1F5C84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D1158F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D8E90F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15B0A2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CA222A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3187DB8" w14:textId="2434F7FF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D9BCAE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7D80BC38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2E6F606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Dubé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17902E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A70E64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840136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D34504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AF9483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853CF8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24C4ED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478A8A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3EAEAC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63CD105" w14:textId="2D1E9C19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100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62B7DA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00458661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4EC1AC0D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lang w:eastAsia="en-MY"/>
              </w:rPr>
              <w:t>Echoru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6F2445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735953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DAAAC3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79D5AC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AB1338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B129FB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485985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431A38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F5C850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B677251" w14:textId="0A573D22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88.9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A99906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7DB2749A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640EB3E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Edwards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38D5F4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18BE52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EE357C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02ABA9D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E9E6AB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E70429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3B6E14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9EE80B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DCCF7B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B475462" w14:textId="1F1AC45C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A7D22F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55484FB8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42303E38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lastRenderedPageBreak/>
              <w:t>Ehde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FCFB10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DC631D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77364C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0ED94A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56DE37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3BC9A5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57A898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8F9B15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E1444A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A9A4E13" w14:textId="1E08746D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CB20A76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06120C8B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5227339D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El-</w:t>
            </w: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Elimat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4F3EBD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CABA73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039E7F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08845DB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90C532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8DDF96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6B6755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0BF1FB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F302B9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604E23F" w14:textId="527AAE2B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468730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10DF1CC7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7D77F607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Elhadi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E2659F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056101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0B4984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B42A5A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6DA951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A95A85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A689C9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A4B945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087690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5D643E8" w14:textId="4FD0F0DB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88.9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7F804D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749F281C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5A5FC240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Fares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6AC07C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0B3917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3E1890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E53C8B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F47B3E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CCC765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AE4928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DD6950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C20A9D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C1FF3E6" w14:textId="21D8F58E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77.8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0DC75C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267B7BA6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18D2ABB1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Fedele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5115FF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69B8F8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8DEE19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98282F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EE69D9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038604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DD1728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722B75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9E0AE2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B86837B" w14:textId="47787FA9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26EFA0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4AB56B46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A434853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Fisher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23A7AC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8843FD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490F88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89A8D4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C2AFF3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88E993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1985C1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D12F13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ABDCB9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E382145" w14:textId="74C660A4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A611D8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387CBB4A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CE149FA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Gagneux-Brunon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9DFC4B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88AE34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33E984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364A22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6AD7B2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85A4E8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B825B5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2F7067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9BF4E8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B358330" w14:textId="79766325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EF6ADF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059A2976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429E891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Gallè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6CBBE9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15C993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86F1A3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94D892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E933B9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161DFF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2D9743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B4C8DB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2E58B9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B29A941" w14:textId="4DC66E1D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84EE45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176C64C7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635372A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Gan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291E89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294309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A18B48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0D23DD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C9B2DA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8345E7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C19484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0F7DE4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0184DD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F6F4CCF" w14:textId="1DB4E18B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88.9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BE265E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32FAEE65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3462E48F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Gatwood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0E7199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CCE89C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A8981A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83F80A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737DEE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56F72D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F96DA3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93F082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228067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48D2F0B" w14:textId="6631DC2F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77.8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7527FB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78AFC417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5F985ADA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Graﬃgna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2E245F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DA22C3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186B84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8578F1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218903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3624C5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D167A9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26AEC4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AF6E9F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D7B3700" w14:textId="507B291F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AF9B55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0E7F3F4E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A02AA9C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Grochowska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357C6B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96F1C1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696893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81B90A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488FF9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6C1B15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FBD825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43E29B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FD3DAF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D838B51" w14:textId="1FE57B42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A84AA1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64B53985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42AC5739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Guaraldi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89AEEE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ACC4C3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A95BA1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D100C5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BB5801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CFF546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A551AA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DEB630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A43343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F375462" w14:textId="41B64328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8AD201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7B6B9F18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176C8660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ammer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96BC94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71639D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AB5765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0E890ED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B0A386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2227E0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04A2F6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90A7B1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220B29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B701C27" w14:textId="64FF68C3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100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6F4E11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076A4CAB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AC34BF6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an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145FA1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4989A3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D607FC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A13BD2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24D622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DBB674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9760B5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09D44A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C5F517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FC464A6" w14:textId="45674619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C55ECCC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0FB6D68E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140BE7A8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andebo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7C2DFF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A16C89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71A3C1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4804CA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9092D4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01C019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D76128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5B113D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55205E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6B8511E" w14:textId="75159C2C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100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80CD79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7D01B499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7451C93E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arapan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0A2508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DF902F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4F3C47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6C46BC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867C91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09A9E1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6AEF82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1729AF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4AF519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4DADF1C" w14:textId="1039B9AF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100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BADFE4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56E4B04F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457A4F9D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etherington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04D019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542E99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3089A6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C193BE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F1B49B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4E7813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054FA8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71B642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0DD3F7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2D7E31C" w14:textId="18C20476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77.8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F309C3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7A70C96D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1E4C9C7F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oleva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C1C66C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8A0252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2BD436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1D0574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0B239B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05C9D9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C164C4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E78008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CB812C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CB4514C" w14:textId="25F91862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C9FD30F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7397D999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53EC58C7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uynh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D169FA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7F705C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AA5B42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01FC341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367825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4FF321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D31BD4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838131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A41CE7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999CAF2" w14:textId="11953589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88.9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C0B967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7464F95D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383AD48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İkiışık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D9B6FD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F1D2B1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D0A275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993C0E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45BE2F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41DF18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BC851F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EFD3CD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4148C6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35A3183" w14:textId="24338846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88.9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62A6B5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0BABB3B4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0BF624A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Jacob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92A945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1889C5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0E1FF2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0905932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5EBADF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D7DB24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A2DF81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0931BB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69C00E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9DB25DD" w14:textId="60291F46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7484C80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0BDB2F99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5519B4C4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Janssen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6389BC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4BCA2D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3C0F15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BF8915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9EDA46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CC8FAE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54F4B6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E0DCC8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26CEDE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7F0797B" w14:textId="083B2782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F71627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62B3C855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72BDB52E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Jaramillo-Monge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2DC932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307341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6660AE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3BC403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7F9509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295379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182CFC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26923E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692903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FB32BCD" w14:textId="60674EC3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7A43C8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3E69B3B8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619604A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Johnson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68FB09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175F25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4DF900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FA5703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8CF3B6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127ED9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3D177C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5ED6F5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0D5B58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1A1A9BF" w14:textId="764572F1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1F9FCF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37C80C4F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78207195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Kabamba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FB255D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794FF7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A1A301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9B36F0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3B6E10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9E42EB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1E247B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0E68B7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780B5B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FC8C9E9" w14:textId="61577B2A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4F6B69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2A01BED6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108D0EF0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Kadoya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E82D7A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C9883B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20250C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DE1FD2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1BA45C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21366D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D5C280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377A48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FEF93C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5041C3F" w14:textId="741CDE95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9BC5B2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41C77604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002DF27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Kanyike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937929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4007AC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17249A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087F879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F80BCF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8DE09C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92ACE8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A4298D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7EF457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1494871" w14:textId="24A198B2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36CD8D7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4AE6B308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1C073CFD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Kaplan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CBB7EF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002A76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0DC831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69EDCE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78E77C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F967EB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B87EF6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8F7E96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9C1197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FFA9AEF" w14:textId="12AD2DC8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88.9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C169F3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6F98238F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F6F20A3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lastRenderedPageBreak/>
              <w:t>Kasrine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543C1D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36F360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C78B93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E65FA1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93874B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5E3407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A2CEBD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860BCC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236C2B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9D87E3C" w14:textId="784FADE2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88.9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16F8D9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35746FAA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3A992441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Kelkar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0109C7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84F6CA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A0914D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9708C5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DC3B29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7A79A1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3CFE7A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9F7F14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7F0F0D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1532D3D" w14:textId="129402A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EFB302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5F24822D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4EECA40C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Khaled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75E51A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86F3FB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EEC5DB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CD3461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033A9D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90717E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02E179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34B1D8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3B85D3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2DD0861" w14:textId="0FC7E83F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66.7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49765AE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7A3D51F7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16A2DA82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Khubchandani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0A55EC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330EE6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7379D0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B90A54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7229A4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585295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09024D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4E1CFA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5E71B9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E197FFC" w14:textId="69C41411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77.8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34FDF7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505415AC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1D7E5A3B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Konopi´nska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35859A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F7556A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38A3AD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8FFC20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6C2D59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B89D0C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11B865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7FC75F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B475D5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BD42100" w14:textId="71D74021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77.8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402F3E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0CDDF88B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44D05421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Kourlaba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7385E5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888F09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882FD1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435321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7CEFC5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AB4401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00CB1E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21230E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EE9FD8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1B0236C" w14:textId="43ECE342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100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D4BB7F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62B53FC1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3A94B6C0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Kumari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633BDD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A05BB2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8E9212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2AAB80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A62C7F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A9E76C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C4033B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60C075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6832A2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0F47920" w14:textId="666BBD74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DD7967E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0A02A416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5E5BC31A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Kuter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1589D2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F92B44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A1B7F2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0BE9112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743918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632E71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9D96C8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52434F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91149C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748A499" w14:textId="4E4FEE58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8DF4FBB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226AA53E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25D89BB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Kwok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979851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5F3284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C5E22A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2647D9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4320B2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EE2AB1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8CA559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543541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2FD809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23C292F" w14:textId="46C78443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77.8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904A63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2F7E6E40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70520AA5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La </w:t>
            </w: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Vecchia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66F54F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81AD59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881614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67E46C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56CF8A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08D2F9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3684BF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3360EF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BE9700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57B82E7" w14:textId="073A5CA8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33.3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E59A0E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29647434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05846CC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amptey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5A0C6C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3F6320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6EB2FD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0795E12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BEC786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9D3E75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15E482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903A4D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BD7925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814E878" w14:textId="65FD96BE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88.9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527228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0B2F042B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DCABC98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edda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5B1D48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234346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7CB7E6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4BD229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6E4DE4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53071C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E89E8A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BAE8D0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265413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18509D1" w14:textId="53367258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7D6816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2172BB55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5BF9E7E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in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3301C7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7BFFEA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B984FB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D35EDA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8EBDE6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BC056F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CD4D5A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C159A5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3D0108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0168846" w14:textId="6ACD843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B76A3B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5B22F82A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49897349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iu D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918955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F25A13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1A7865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2D88D4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8B1551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61AC52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C0A22A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BDFAD4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F06F2A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898C31E" w14:textId="6956218C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78241C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6E2A4D9A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79740FE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iu T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0A5330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CA37CD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6F83FA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CADFE4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A01784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57057D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1E7C73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3D1CA6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24F2B0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231D827" w14:textId="6B7792B0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D3DFD47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6A637C20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7F011B7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ucia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FE4949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F25290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FA449D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CB2660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301AE2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28204D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0FFEE8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56E0BF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9CD6CD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8D5BF89" w14:textId="2851E388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B21CA8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204B2D29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59DC4B9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uk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090B2A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A230C3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D982F0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25147A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337CF2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F11F48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EE00E6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4957A6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584C9D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23FCE1E" w14:textId="6B46A229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66.7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4D3114B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3F2A7C8D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7F10393C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achida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C70AD9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9C0E20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7AD2F9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A08960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670EF2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59365C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2B3C55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5A5F91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B529FF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BCF4C59" w14:textId="6543594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AB0E414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2AC07AD6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5BF90A48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alesza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C0C5CE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155B1B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F9057A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F7EAFA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A24874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665CBD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A48C66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4F1119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F3CF7C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0FAFF17" w14:textId="63C4F5FF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818CEC0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11FFE26F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353535F1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alik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5631BF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635B70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5BAE2D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D9CB8B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066BB7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0338C0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4904F7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F45A7C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E4165E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DF08553" w14:textId="4B6A4435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77.8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F37929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0AFE8F4C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09E70B4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araqa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9565B9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104A48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A28551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856085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78B9A0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1A2118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1867CD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F6F60E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EE544E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C901FBE" w14:textId="58017820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88.9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01E71B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7B51C03E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2CC0118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ascarenhas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752CF2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EE3134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86705B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352706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CAE16A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DA8B1B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BB7265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C4644B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EC74FB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F4ADA1B" w14:textId="6892B2EB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59E0C7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7B6300BE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A490A81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esele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F24B3A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E0C0D3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F64D0A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9A4607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214B27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F0FF40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2114DC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CE12BE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55DEC4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F3E228E" w14:textId="615262D5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100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DC0755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4195B1C9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0206D50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hamad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70E6C4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F5DC8C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BED197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01F7D96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C5B399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2BCA65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A46B56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5A9B05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9DEF2D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916F7E5" w14:textId="5EE6CB65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1310B9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48321EDF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6D24C61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se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CC8EF5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392CF1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21FBA8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6440C7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B9FCE6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CBE523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C64A0B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B76175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C6A71C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A9B747F" w14:textId="6E1F28EB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100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8D1157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70D28FE4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45D72F45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urphy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B3D573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B488B9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91FDDD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68DA37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2C4244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9B1A0B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E6FB1A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DFE077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572215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67726FC" w14:textId="1558AC9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77.8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41F537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3F77E479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58E7018E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Nikolovski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1339BC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3ECBA9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BBE6E9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3A5AB3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5A6295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28C7F3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2FA2D7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2ADF93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73E1FB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553E243" w14:textId="5715BC5B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E1BE6F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131889C9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7584DAE2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Nohl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4CE03A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E6E880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164C85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2665EC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C4F332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56AAC8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86A4BF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0F19CD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01B014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70DEA79" w14:textId="77E7C0A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BE8F55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0BE40ACC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F6A9792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Olanipekun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74594A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365AC7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E96B94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74EEDC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A03BC7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C62C3C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3FE78C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46B191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BAE822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0C453EE" w14:textId="10D6BF75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6D4C70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4A9381FB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467EF0E0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lastRenderedPageBreak/>
              <w:t>Palamenghi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EEBA72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1776A1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D2DCAA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0C50BE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266F6B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314654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07D827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A0237B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2203B5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990C2CF" w14:textId="161E257C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18E4902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11E38653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17EE5321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Panda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CF7C8D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8E1C91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8ED168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A87283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E1DBB2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5A117A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015A87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9EC3FD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75AACF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CAA7BF7" w14:textId="0D0F0C54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88.9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3626C5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63176EB0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0A4D885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Parente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F13534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36E0F3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04AEE6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5A8A01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1124E7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6586D9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9701AB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CBD731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AF4EAF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0E69C49" w14:textId="197B977D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A0669D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3B3B0F13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14FE5372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Pataka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BD3F96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E13DF1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B61C31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085B4A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471259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3BBFC6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DCEE07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487433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42BC34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DEFF44F" w14:textId="356F61CA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97C28E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7D0E1C0B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3BE12DC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Piltch</w:t>
            </w:r>
            <w:proofErr w:type="spellEnd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Loeb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DE65C4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96F389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ADB753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02C8FD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896917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357F10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FC66F3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AA44F8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C8B54F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8468128" w14:textId="1D90C4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3D5D30B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7E6BFFBB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156C40A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Pogue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8AB78C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545D05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255CC0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0820F0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8864BA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310A7D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103FE6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144B09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3362C5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04F45D9" w14:textId="0D0751E3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C373EA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64EC634D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103EB26E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Prati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04FE56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4215AA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EA0245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09E1B3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C877E2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50052B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8725CE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662A74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1B8A38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365CC6F" w14:textId="55CDC878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3606AC2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6C0DF1EF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5BAA5E1B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Puteikis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1E9298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8EB9D6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2014A9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69726B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FB6477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EDFED5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FA1891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314E05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2EF512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209466C" w14:textId="6CDD1A39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8DF5D6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2CD71B62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E07484B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Qattan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86D69C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880770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362F8B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6EBA47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912823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619546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4C82C5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E59EA8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A8756F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51F5F34" w14:textId="5290891F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F9406D6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7140429E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534237B2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Qin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E5F913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353A86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B6F553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92455B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1F89B8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97277C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76A1E4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D1875D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E6D901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C3DE480" w14:textId="3712E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66.7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D73DF09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55693CA3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4948AC3F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Rabi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404C8A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6935BE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E38A81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E94928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4C5422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E8752D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881F44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C85DA8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61E565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4E3693A" w14:textId="2006CF13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77.8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348A83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4ECEFFEC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41481514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Racey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55D6E4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C5C03E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10F005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78D362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F63CF4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314F2A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5AE9CA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6BDA42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44EC64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D1888E5" w14:textId="533E81CF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77.8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148BED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50E2A9E3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763CE031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Reiter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871A16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A48B72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2A7B78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739684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0622D4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16FF38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EDF649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B2355D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5A1EB1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FC55343" w14:textId="0DE948D3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017ECC3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4D08F937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29C5A62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Reno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344312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A1F617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0E9FA9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B3EC10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1800B6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8422A7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D62D11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2FD623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DAD843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4B505B8" w14:textId="499B82F8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FA94D57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2A2FAE59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C4DA17F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Riad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939824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E4751B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117437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484A9A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06CB7E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5D79DF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BD2E08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3FD24F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17FE3D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2553760" w14:textId="0AF77B36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77.8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A3A508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499A6957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2405072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Rodríguez-Blanco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85ADD2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0E34D2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B12D6A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CC1EBE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6840D4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2FF43F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5E0859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172110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00325B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3CA827F" w14:textId="15341ADE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77.8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AFD11A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3C5601D8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43C80140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Saied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AE4DB8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8C5A2E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106627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CFB2E3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B28D16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7F6C85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171978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DCF575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657302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9E005F1" w14:textId="3888EDA6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88.9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250AEF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1FC3583F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4A917E74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Sallam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AAD10D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C6AF23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DDC504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80165B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8A85C8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DF347B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914188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2FE622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407CA2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9E33A86" w14:textId="7943F5B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D48DFE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4CF91C66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41D37F0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Sallam_b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FF7BDD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E3BB2A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341BC0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BD7796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459B0A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FDB962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61CC7B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927688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7E1550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A88263D" w14:textId="04E74D30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88.9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42FE88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2ADFDB66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BC35138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Salmon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F0F94D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3CE624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F9D645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41FEF2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82724F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0C27B4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000920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0EE458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FEED82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8E68D1B" w14:textId="33BB64B3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66.7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FC02F36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6D531F69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8F0950B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Schwarzinger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092C1A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91C0AC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3D5FF0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3A4C89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3B0330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9A27C2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98160C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36B454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54DA69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EFD8537" w14:textId="6DFC4666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EEC6107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764E674C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8E8DF21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Seale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8C4C2B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F6DC1A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0AA730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60C24F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AF30BD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91B325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366323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2A0DA7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FEAF94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46ADD88" w14:textId="1D3E9503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88.9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2C18D1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672F6BD3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38DDB470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Serrazina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C6000D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A0CC48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6DCE82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3C404E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1FCE3B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DB9B0F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7C79FE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04DE0B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6B1D1A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EC5987C" w14:textId="3F3654CF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D77C78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3841D084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148644E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Sharma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13CD85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644001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9C4F3B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3C74AA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F882DA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64C4DF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857BE9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9379A1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51F72A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27DFB4E" w14:textId="2268848E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77.8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61ED79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1609AE07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4FE919D0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Shaw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C9033C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320274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38E8BA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0E916C5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BF696D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E06BFF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3FF4BF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411DF0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CA6E8E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A412D45" w14:textId="22604F42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172A3F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51A65DBF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C65EDDB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Shekhar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D629D9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B4451B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6FFCB9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E32789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147E6D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E6F4DE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F0C463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4EDDD9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45B5D4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0170C38" w14:textId="02259CE3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F3C917D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72739270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7667539B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Sherman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4FF5EB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3E2553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CEB459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08D9975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E8E894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D35C2A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27A958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3C65F3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C3F837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BA26450" w14:textId="401C6AEB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88.9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FEF17D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4545B1D3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56C5B704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Shih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A0AF6A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1A6767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A1A58A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FC8518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2EC140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5C98A5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FCDFD9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C870BC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3DAF36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1B8C622" w14:textId="76C35EE5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100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895C8D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5EE86186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1DC3B276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Shmueli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7A2254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27D929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66CF3A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CCB6CB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3165A5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B935A8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F0487A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BD4A1E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7548EE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1FBCE19" w14:textId="63CD6A72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41E712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3A68727B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13F248E5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lastRenderedPageBreak/>
              <w:t>Skjefte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0E32C4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6270E7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361CCA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9F621E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2805E7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1B494C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7BC942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88D3BD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D3CA6F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ADEADCB" w14:textId="5A797E9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BBE30F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1588165F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53FCA5DC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Soares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E73C63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A87BE9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4A675F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107CAB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2F977D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7787D3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469046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BDA66F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4ABF3A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3AE5DA7" w14:textId="01FA4545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34B946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049036A3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0CEF8C8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Stern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F2AC1F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65FC1C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299A6B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B9E8A6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C2FB6C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D83033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61E836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BA327E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D3FD3C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4ACCFD0" w14:textId="79401672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4AD39D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3D79C8C2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B8CBCAB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Stuckelberger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12EC17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9C0C7C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3BDC79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29E7D3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5376C6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A46335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22D342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B368CF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6C9CC0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6A5C1AC" w14:textId="2AA9FDF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003D11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180F8002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4178D0D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Sun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68AE5A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998AE1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15B058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BEF610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96A661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1DA852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733D18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9F950F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CA45E1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8BB4978" w14:textId="5680C286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3FE264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4955932F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5AE9D20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Syed </w:t>
            </w: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Alwi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6CEAAA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175438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AAB4AE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864A19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797B71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25868D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4B9E3E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A68134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5B8F4F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399B385" w14:textId="73F00D30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88.9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A88B35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14B643D5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72FC45D7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Talarek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3104C2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346688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F25069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A7BB3B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6AB396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1C69CF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B8029B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ECDFD1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F74505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C3B481E" w14:textId="7F618A0B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94A5BF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0115FD45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F5511F4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Tao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D9E93B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79661D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F339CE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A179EF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739468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B53DE7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B898BB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6C2A0B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39C31D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A3203FD" w14:textId="71415F40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88.9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BCFE1C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4859EAE4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43A1EF59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Tavolacci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667F46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D18459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732D62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44F3CC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EDBCCF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1526FA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29135C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7C9C9C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34F662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80EFE92" w14:textId="78005E3E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2491291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0FF2CAB1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3C94F8BC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Temsah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A170ED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1A190C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E3BABA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23540E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0085F0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C313E7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8374A2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C24A6F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52621A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2E6E2C8" w14:textId="412C700E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E96F2F0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0F7BB108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7056922F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Thaker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433038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41AD54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474644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037B1D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3AF3C5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4AB5D6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D2C0DC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E19ED8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3B92FA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265DF93" w14:textId="60D3997B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93EF64D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1E280555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17433735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Trabucco</w:t>
            </w:r>
            <w:proofErr w:type="spellEnd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</w:t>
            </w: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Aurilio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8A9A1A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EAC573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49BC6D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728979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B4CB2D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8755E9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9BA65C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EE043F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C9D049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EC52FB5" w14:textId="5BF9C86C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DC3DDF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7357892A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061603B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Tran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2B55C7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2A8774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3F4BC4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EE8CA3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3A162B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154C0B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B71720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A30A96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7DF77B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30049E0" w14:textId="207630F8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88.9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D1ED82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5ADE2C1A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035FC29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Tsai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217539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3EE7F2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F90E55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4BB233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A42719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20D40D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17D69E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355593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C4BEAE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77F2636" w14:textId="30B40011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3E9C959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0E24B8DB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184EDA4F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Tsapepas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419BBA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A40BCE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09C9FF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3B1DF0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9C726E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82D423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B51217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27D15D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3BBA38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07C9A3B" w14:textId="188ABDF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735986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27BD91CD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31D472B1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Urrunaga</w:t>
            </w:r>
            <w:proofErr w:type="spellEnd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Pastor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E40AE9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275C85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B939F6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95603B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3D83A4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9415AC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B43CCE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3194AA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C51EF7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E5C794D" w14:textId="1DA66155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CA66D5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0B959608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E8F2E3B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Vallée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5ED4F3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C05039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76889E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0805EE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7C4BB6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15613F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E49CC3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02D3F9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2EE42D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9867BEE" w14:textId="12F0C0FD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74D4D2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476CD4DE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4A9619D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Viswanath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1127A0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CE169D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EA72A0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0E03902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9BD101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51E19F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ED7F97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E8B36E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DC63DD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93F5FF6" w14:textId="74ACB3AF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100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F5127B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5DECD835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352F367F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Walker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F4A648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4005AD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CA9362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290614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7F076E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F0E1F7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BD8C2E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5BA397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43B556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347718F" w14:textId="047353BC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6DC5670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6A5BE017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22F5B11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Wang C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DC5980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0654FB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9B08BF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4F5F35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A86544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E5C470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51D3DC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DD775D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DCFEF8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D24D9A4" w14:textId="39286BD9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9BE735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6C6583CF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1B0CC7D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Wang </w:t>
            </w: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J_a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6A1B41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486F10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7D8AFF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EE3998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C86BBF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7E5FBC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CF8BD3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D808CA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79FAA3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351125D" w14:textId="576018AE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83A3739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7E505FFA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D7E9104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Wang </w:t>
            </w: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J_b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B8E00D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1C2653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9B28CA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1CBDFE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55981F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5DB29B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3DCDEB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B5844D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456588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F8E29B2" w14:textId="149859D8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66.7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BE293E4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2AA48671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C7EE4F7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Wang </w:t>
            </w: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K_a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B22CE5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152CE1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0BA786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CA97B3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CE862C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A22C49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2DD7DB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62CEF0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4DA008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A535551" w14:textId="5EBE37AD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9FD048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72EDC1CA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4C66223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Wang </w:t>
            </w: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K_b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9AF9E5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159A62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748E5E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2A811B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4BBF0D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914639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E3E7E9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E8C1B2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FFBC53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8C9EBF4" w14:textId="426ACB81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56DDE1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5836602B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6304D62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Williams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6156AC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EADA39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669AF2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F710FB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F756B5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6A41D2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100647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71B4BF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D3E7D6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15CB79F" w14:textId="1C9FACB2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CFD306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15B36EED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3914246B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Wirawan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4C5EBB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7EFE8C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9C2D1D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1F92F5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F9A480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CCA984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33FA96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C52288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6E8F28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1ABC1DD" w14:textId="160DDDAC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538F8F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3AA18469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1FB33C1D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Wong L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A15D8F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3321B1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445BEC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2B5DE7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6238DA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CFF5D5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BACF30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4F4294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5DFC16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40AC8D5" w14:textId="2CFDBFBD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CC7735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5AB67D91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16190E0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Wong M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6FFCE5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E9AFDA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B02A04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ECA9F4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E4C389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D23A04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AC83F5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F34043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992909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6C2C0C2" w14:textId="19F2D9C0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66.7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869B7A2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3730324D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5FC1AF7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Xiang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3A32FC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66D9C8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61B6ED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0579037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E874E7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7D906D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BE82C0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4ED5B0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0CB44D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11C9F49" w14:textId="1DB18E9A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217695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0113D877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4F0680B3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lastRenderedPageBreak/>
              <w:t>Xu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7842CD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4BA125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15DAD2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1C98BE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C0A41F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090868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385C9E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EA05D9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934578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80DD94A" w14:textId="3FB874B9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655B52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69379B87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7163F64A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Yan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2EC636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1AE48C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62BA6E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03AEE23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729C41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8541A8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D8A1F5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6E0D08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9ABA96C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98F75CA" w14:textId="6631A77A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66.7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FA6B340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2FFB612B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15567EDC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Yang F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24D783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109BBF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D7C880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D7AA50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51A7B8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402A0E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3E4494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7DB6CC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7E8D54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A49D29E" w14:textId="3A748922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88.9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D21AD2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0356FE49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59CB7F78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Yang Y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EE5F80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76A2CA5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F3F7DA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1C41CA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B8AFF5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E73797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F0691A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A0FB1C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724ED6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EB4396C" w14:textId="2262C1B0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44.4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30BB62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gh</w:t>
            </w:r>
          </w:p>
        </w:tc>
      </w:tr>
      <w:tr w:rsidR="00E758CB" w:rsidRPr="00647E02" w14:paraId="40DE27AB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3B65F862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Yılmaz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1F6947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BAAF418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8632C8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FAF77B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991081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BF12FC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EC3C18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6E56EF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ADF597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578129C" w14:textId="69F1D495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77.8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A6E9F3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01DDD4AF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5A4912E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Yurttas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562652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AD07CE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B53EEE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DFFDC1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BAC557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D56DBA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8350BA1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60BEC7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27A736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EAB2EA2" w14:textId="34B0E834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55.6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828D770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  <w:tr w:rsidR="00E758CB" w:rsidRPr="00647E02" w14:paraId="30198152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3634EDC1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Zewude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791D717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0F54CE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D93C83A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9754D8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42B588F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DF121B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6A84DEB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1C1E65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6ADA93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F424DA5" w14:textId="27D5A7E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</w:t>
            </w:r>
            <w:r w:rsidR="000C2AE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88.9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DA9A486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ow</w:t>
            </w:r>
          </w:p>
        </w:tc>
      </w:tr>
      <w:tr w:rsidR="00E758CB" w:rsidRPr="00647E02" w14:paraId="5FDF6F74" w14:textId="77777777" w:rsidTr="00647E02">
        <w:trPr>
          <w:trHeight w:val="300"/>
        </w:trPr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5D82FC0E" w14:textId="77777777" w:rsidR="00E758CB" w:rsidRPr="00205AAF" w:rsidRDefault="00E758CB" w:rsidP="00F0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Zhang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50C9A0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F7EACF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9BDEA60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5D547A2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229D4C4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9D41E8D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9A4B54E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ECC4003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CC08249" w14:textId="7777777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0532A80" w14:textId="39279D37" w:rsidR="00E758CB" w:rsidRPr="00205AAF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</w:t>
            </w:r>
            <w:r w:rsidR="003611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66.7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1922D45" w14:textId="77777777" w:rsidR="00E758CB" w:rsidRPr="00647E02" w:rsidRDefault="00E758CB" w:rsidP="00F0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05AA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derate</w:t>
            </w:r>
          </w:p>
        </w:tc>
      </w:tr>
    </w:tbl>
    <w:p w14:paraId="282C6599" w14:textId="77777777" w:rsidR="00C3224E" w:rsidRDefault="00C3224E"/>
    <w:sectPr w:rsidR="00C3224E" w:rsidSect="00205A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AAF"/>
    <w:rsid w:val="000C2AEE"/>
    <w:rsid w:val="00205AAF"/>
    <w:rsid w:val="00361105"/>
    <w:rsid w:val="005226E2"/>
    <w:rsid w:val="005E1B60"/>
    <w:rsid w:val="005F734B"/>
    <w:rsid w:val="00647E02"/>
    <w:rsid w:val="00A72EF4"/>
    <w:rsid w:val="00C3224E"/>
    <w:rsid w:val="00E758CB"/>
    <w:rsid w:val="00F53956"/>
    <w:rsid w:val="00FC0B9C"/>
    <w:rsid w:val="00FC2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79FF8"/>
  <w15:chartTrackingRefBased/>
  <w15:docId w15:val="{58DE13A5-33A1-45BE-9973-89702D4BC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55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7</Pages>
  <Words>1160</Words>
  <Characters>661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hana CY</dc:creator>
  <cp:keywords/>
  <dc:description/>
  <cp:lastModifiedBy>ruhana CY</cp:lastModifiedBy>
  <cp:revision>9</cp:revision>
  <dcterms:created xsi:type="dcterms:W3CDTF">2021-08-27T01:32:00Z</dcterms:created>
  <dcterms:modified xsi:type="dcterms:W3CDTF">2021-09-27T02:40:00Z</dcterms:modified>
</cp:coreProperties>
</file>